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bCs/>
          <w:sz w:val="20"/>
          <w:szCs w:val="20"/>
        </w:rPr>
        <w:t>Supplementary Table 2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: The potential targets of lncRNAs were predicted in c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2"/>
        <w:gridCol w:w="3314"/>
      </w:tblGrid>
      <w:tr>
        <w:trPr>
          <w:trHeight w:val="285" w:hRule="atLeast"/>
        </w:trPr>
        <w:tc>
          <w:tcPr>
            <w:tcW w:w="4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ene_id (LncRNA)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ene_id (mRNA)</w:t>
            </w:r>
          </w:p>
        </w:tc>
      </w:tr>
      <w:tr>
        <w:trPr>
          <w:trHeight w:val="270" w:hRule="atLeast"/>
        </w:trPr>
        <w:tc>
          <w:tcPr>
            <w:tcW w:w="4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4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4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5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23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080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080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32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080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8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5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8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5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8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5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8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55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08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55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42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59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6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93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6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94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6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94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6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042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26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04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85816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85825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85909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24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31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38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46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7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79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8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796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80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5078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395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70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96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96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35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35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057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89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75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318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75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02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424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02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34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02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34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1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80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80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80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80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6939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82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445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20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70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474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6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6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6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6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95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9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95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44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4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45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6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9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6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32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06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70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8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88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8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88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85776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5123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5212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5229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619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0708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1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2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92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LDBGALG000000559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101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06647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052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06647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052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088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09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088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09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088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09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08864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09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180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5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180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6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180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6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180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6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2943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8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705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0477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705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43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7055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7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445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0803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445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69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445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77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445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80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11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97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70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70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70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270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21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21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36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36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71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92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214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217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16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22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617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27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713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16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19713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631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2729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174941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2729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640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27450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886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1778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42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1778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79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1778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532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1778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70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1778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6838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2684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85741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2684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397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72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641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14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14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902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37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241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57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65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23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65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423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65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58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36653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260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4162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48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4162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48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4162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48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141626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848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38763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633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38763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900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6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5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60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656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767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099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1798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21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6168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733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6168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733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56168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32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8788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25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255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257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25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0261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42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51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61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61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653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8090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654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93389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1692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93389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ovel001989</w:t>
            </w:r>
          </w:p>
        </w:tc>
      </w:tr>
      <w:tr>
        <w:trPr>
          <w:trHeight w:val="270" w:hRule="atLeast"/>
        </w:trPr>
        <w:tc>
          <w:tcPr>
            <w:tcW w:w="4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93500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4135</w:t>
            </w:r>
          </w:p>
        </w:tc>
      </w:tr>
      <w:tr>
        <w:trPr>
          <w:trHeight w:val="270" w:hRule="atLeast"/>
        </w:trPr>
        <w:tc>
          <w:tcPr>
            <w:tcW w:w="4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XLOC_935007</w:t>
            </w:r>
          </w:p>
        </w:tc>
        <w:tc>
          <w:tcPr>
            <w:tcW w:w="3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69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6:04:00Z</dcterms:created>
  <dc:creator>樊瑞锋</dc:creator>
  <dc:description/>
  <cp:keywords/>
  <dc:language>en-US</dc:language>
  <cp:lastModifiedBy>s.ra</cp:lastModifiedBy>
  <dcterms:modified xsi:type="dcterms:W3CDTF">2017-07-11T12:37:00Z</dcterms:modified>
  <cp:revision>23</cp:revision>
  <dc:subject/>
  <dc:title/>
</cp:coreProperties>
</file>